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916"/>
        <w:tblW w:w="188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204"/>
        <w:gridCol w:w="1203"/>
        <w:gridCol w:w="1203"/>
        <w:gridCol w:w="204"/>
        <w:gridCol w:w="1203"/>
        <w:gridCol w:w="1203"/>
        <w:gridCol w:w="204"/>
        <w:gridCol w:w="1203"/>
        <w:gridCol w:w="1080"/>
        <w:gridCol w:w="260"/>
        <w:gridCol w:w="1080"/>
        <w:gridCol w:w="1080"/>
        <w:gridCol w:w="340"/>
        <w:gridCol w:w="1080"/>
        <w:gridCol w:w="1080"/>
        <w:gridCol w:w="320"/>
        <w:gridCol w:w="1080"/>
        <w:gridCol w:w="1080"/>
        <w:gridCol w:w="400"/>
        <w:gridCol w:w="1080"/>
        <w:gridCol w:w="1080"/>
      </w:tblGrid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3 Table</w:t>
            </w:r>
          </w:p>
        </w:tc>
        <w:tc>
          <w:tcPr>
            <w:tcW w:w="66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tail of anti-diabetes drugs changes during study peri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DC5AF5" w:rsidRPr="00DC5AF5" w:rsidTr="00DC5AF5">
        <w:trPr>
          <w:trHeight w:val="270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udy period</w:t>
            </w: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PP-4 Inhibitor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Sulfonylurea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pha-glucosidase　Inhibito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eglitinide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hiazolidinedione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proofErr w:type="spellStart"/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iguanides</w:t>
            </w:r>
            <w:proofErr w:type="spellEnd"/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oup B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.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.9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.8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2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.7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9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6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.0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5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6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1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5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9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5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.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7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8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3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8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6.9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.9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0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.2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9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2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.1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.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2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.8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9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5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1%</w:t>
            </w:r>
          </w:p>
        </w:tc>
      </w:tr>
      <w:tr w:rsidR="00DC5AF5" w:rsidRPr="00DC5AF5" w:rsidTr="00DC5AF5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7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6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5.5%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.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.1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F5" w:rsidRPr="00DC5AF5" w:rsidRDefault="00DC5AF5" w:rsidP="00DC5AF5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C5AF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.7%</w:t>
            </w:r>
          </w:p>
        </w:tc>
      </w:tr>
    </w:tbl>
    <w:p w:rsidR="00BE69BC" w:rsidRDefault="00BE69BC" w:rsidP="00DC5AF5">
      <w:bookmarkStart w:id="0" w:name="_GoBack"/>
      <w:bookmarkEnd w:id="0"/>
    </w:p>
    <w:sectPr w:rsidR="00BE69BC" w:rsidSect="00DC5AF5">
      <w:pgSz w:w="23814" w:h="16839" w:orient="landscape" w:code="8"/>
      <w:pgMar w:top="1701" w:right="0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B02" w:rsidRDefault="009C0B02" w:rsidP="00653BFA">
      <w:r>
        <w:separator/>
      </w:r>
    </w:p>
  </w:endnote>
  <w:endnote w:type="continuationSeparator" w:id="0">
    <w:p w:rsidR="009C0B02" w:rsidRDefault="009C0B02" w:rsidP="0065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B02" w:rsidRDefault="009C0B02" w:rsidP="00653BFA">
      <w:r>
        <w:separator/>
      </w:r>
    </w:p>
  </w:footnote>
  <w:footnote w:type="continuationSeparator" w:id="0">
    <w:p w:rsidR="009C0B02" w:rsidRDefault="009C0B02" w:rsidP="00653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A11"/>
    <w:rsid w:val="005E4E77"/>
    <w:rsid w:val="00653BFA"/>
    <w:rsid w:val="007D7A11"/>
    <w:rsid w:val="009C0B02"/>
    <w:rsid w:val="00AF174B"/>
    <w:rsid w:val="00B04C28"/>
    <w:rsid w:val="00BE69BC"/>
    <w:rsid w:val="00DC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7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7A1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3B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53BFA"/>
  </w:style>
  <w:style w:type="paragraph" w:styleId="a7">
    <w:name w:val="footer"/>
    <w:basedOn w:val="a"/>
    <w:link w:val="a8"/>
    <w:uiPriority w:val="99"/>
    <w:unhideWhenUsed/>
    <w:rsid w:val="00653B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53B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7A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7A1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3B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53BFA"/>
  </w:style>
  <w:style w:type="paragraph" w:styleId="a7">
    <w:name w:val="footer"/>
    <w:basedOn w:val="a"/>
    <w:link w:val="a8"/>
    <w:uiPriority w:val="99"/>
    <w:unhideWhenUsed/>
    <w:rsid w:val="00653B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53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8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gata</dc:creator>
  <cp:lastModifiedBy>Yamagata</cp:lastModifiedBy>
  <cp:revision>3</cp:revision>
  <dcterms:created xsi:type="dcterms:W3CDTF">2016-01-18T09:41:00Z</dcterms:created>
  <dcterms:modified xsi:type="dcterms:W3CDTF">2016-03-03T10:45:00Z</dcterms:modified>
</cp:coreProperties>
</file>